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5"/>
        <w:gridCol w:w="1695"/>
        <w:gridCol w:w="899"/>
        <w:gridCol w:w="899"/>
        <w:gridCol w:w="898"/>
        <w:gridCol w:w="898"/>
        <w:gridCol w:w="979"/>
        <w:gridCol w:w="979"/>
        <w:gridCol w:w="978"/>
      </w:tblGrid>
      <w:tr w:rsidR="0083442C" w:rsidRPr="0083442C" w14:paraId="0A4A8E89" w14:textId="77777777" w:rsidTr="005F3166">
        <w:trPr>
          <w:trHeight w:val="288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F16A6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Model Respons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4D2D2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Coefficien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88725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Estimate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593DF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Std.Error</w:t>
            </w:r>
            <w:proofErr w:type="spellEnd"/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6AE8C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t-statistic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31736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p-value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E511B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Null Deviance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A2E28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Deviance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99AF6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D-squared</w:t>
            </w:r>
          </w:p>
        </w:tc>
      </w:tr>
      <w:tr w:rsidR="0083442C" w:rsidRPr="0083442C" w14:paraId="330583A9" w14:textId="77777777" w:rsidTr="005F3166">
        <w:trPr>
          <w:trHeight w:val="267"/>
        </w:trPr>
        <w:tc>
          <w:tcPr>
            <w:tcW w:w="17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AD5F7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</w:rPr>
              <w:t>Proportion of corals removed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F4768" w14:textId="77777777" w:rsidR="0083442C" w:rsidRPr="0083442C" w:rsidRDefault="0083442C" w:rsidP="008344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Intercep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36973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-2.4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1469C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35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E7C62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-7.0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6676F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</w:rPr>
              <w:t>2.31E-12</w:t>
            </w:r>
          </w:p>
        </w:tc>
        <w:tc>
          <w:tcPr>
            <w:tcW w:w="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AF121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87.77</w:t>
            </w:r>
          </w:p>
        </w:tc>
        <w:tc>
          <w:tcPr>
            <w:tcW w:w="9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16232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29.40</w:t>
            </w:r>
          </w:p>
        </w:tc>
        <w:tc>
          <w:tcPr>
            <w:tcW w:w="9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0DE86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67</w:t>
            </w:r>
          </w:p>
        </w:tc>
      </w:tr>
      <w:tr w:rsidR="0083442C" w:rsidRPr="0083442C" w14:paraId="37113F90" w14:textId="77777777" w:rsidTr="005F3166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98C115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3448E8" w14:textId="77777777" w:rsidR="0083442C" w:rsidRPr="0083442C" w:rsidRDefault="0083442C" w:rsidP="008344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i/>
                <w:iCs/>
                <w:color w:val="000000" w:themeColor="dark1"/>
                <w:kern w:val="24"/>
                <w:sz w:val="22"/>
              </w:rPr>
              <w:t xml:space="preserve">O. </w:t>
            </w:r>
            <w:proofErr w:type="spellStart"/>
            <w:r w:rsidRPr="0083442C">
              <w:rPr>
                <w:rFonts w:eastAsia="Times New Roman" w:cs="Times New Roman"/>
                <w:i/>
                <w:iCs/>
                <w:color w:val="000000" w:themeColor="dark1"/>
                <w:kern w:val="24"/>
                <w:sz w:val="22"/>
              </w:rPr>
              <w:t>faveolata</w:t>
            </w:r>
            <w:proofErr w:type="spellEnd"/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D8C93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4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6C841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37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D6092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1.2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E9DBA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2.23E-0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5B680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6FC60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CF1B3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3442C" w:rsidRPr="0083442C" w14:paraId="4CB747A2" w14:textId="77777777" w:rsidTr="005F3166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C0417E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D51DF" w14:textId="77777777" w:rsidR="0083442C" w:rsidRPr="0083442C" w:rsidRDefault="0083442C" w:rsidP="008344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i/>
                <w:iCs/>
                <w:color w:val="000000" w:themeColor="dark1"/>
                <w:kern w:val="24"/>
                <w:sz w:val="22"/>
              </w:rPr>
              <w:t xml:space="preserve">P. </w:t>
            </w:r>
            <w:proofErr w:type="spellStart"/>
            <w:r w:rsidRPr="0083442C">
              <w:rPr>
                <w:rFonts w:eastAsia="Times New Roman" w:cs="Times New Roman"/>
                <w:i/>
                <w:iCs/>
                <w:color w:val="000000" w:themeColor="dark1"/>
                <w:kern w:val="24"/>
                <w:sz w:val="22"/>
              </w:rPr>
              <w:t>clivosa</w:t>
            </w:r>
            <w:proofErr w:type="spellEnd"/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A9C58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1.38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CCEFB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36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D6C7E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3.8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7FA9D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</w:rPr>
              <w:t>1.33E-0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60E88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086BC5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B41C7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3442C" w:rsidRPr="0083442C" w14:paraId="78689BCE" w14:textId="77777777" w:rsidTr="005F3166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3F19C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8CCC1" w14:textId="77777777" w:rsidR="0083442C" w:rsidRPr="0083442C" w:rsidRDefault="0083442C" w:rsidP="008344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i/>
                <w:iCs/>
                <w:color w:val="000000" w:themeColor="dark1"/>
                <w:kern w:val="24"/>
                <w:sz w:val="22"/>
              </w:rPr>
              <w:t xml:space="preserve">P. </w:t>
            </w:r>
            <w:proofErr w:type="spellStart"/>
            <w:r w:rsidRPr="0083442C">
              <w:rPr>
                <w:rFonts w:eastAsia="Times New Roman" w:cs="Times New Roman"/>
                <w:i/>
                <w:iCs/>
                <w:color w:val="000000" w:themeColor="dark1"/>
                <w:kern w:val="24"/>
                <w:sz w:val="22"/>
              </w:rPr>
              <w:t>strigosa</w:t>
            </w:r>
            <w:proofErr w:type="spellEnd"/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3F536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1.7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2DE13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39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E675B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4.38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FC97B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</w:rPr>
              <w:t>1.20E-0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5128BB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947ED9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D340C5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3442C" w:rsidRPr="0083442C" w14:paraId="63B57FCB" w14:textId="77777777" w:rsidTr="005F3166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2E30A9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0DA2ED" w14:textId="77777777" w:rsidR="0083442C" w:rsidRPr="0083442C" w:rsidRDefault="0083442C" w:rsidP="008344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Reef 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04EA5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4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5BCAD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2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3FD2E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1.94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4C0BA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5.19E-0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27271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D2ED8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3AED7D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3442C" w:rsidRPr="0083442C" w14:paraId="7B075C1B" w14:textId="77777777" w:rsidTr="005F3166">
        <w:trPr>
          <w:trHeight w:val="3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F46F1B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5728E9" w14:textId="77777777" w:rsidR="0083442C" w:rsidRPr="0083442C" w:rsidRDefault="0083442C" w:rsidP="008344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Reef 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96522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-0.9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9B82B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4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B3C42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-2.3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3ACE1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</w:rPr>
              <w:t>2.14E-0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AC2C26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683C0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91D57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3442C" w:rsidRPr="0083442C" w14:paraId="26FB732A" w14:textId="77777777" w:rsidTr="005F3166">
        <w:trPr>
          <w:trHeight w:val="3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57F47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D0B038" w14:textId="77777777" w:rsidR="0083442C" w:rsidRPr="0083442C" w:rsidRDefault="0083442C" w:rsidP="0083442C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 xml:space="preserve">Removal @ 6 </w:t>
            </w:r>
            <w:proofErr w:type="spellStart"/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mo</w:t>
            </w:r>
            <w:proofErr w:type="spellEnd"/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51D9F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4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E4F53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0.2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61904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color w:val="000000" w:themeColor="dark1"/>
                <w:kern w:val="24"/>
                <w:sz w:val="22"/>
              </w:rPr>
              <w:t>2.26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A7D95" w14:textId="77777777" w:rsidR="0083442C" w:rsidRPr="0083442C" w:rsidRDefault="0083442C" w:rsidP="0083442C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3442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</w:rPr>
              <w:t>2.36E-0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F0696A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08C865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CB013" w14:textId="77777777" w:rsidR="0083442C" w:rsidRPr="0083442C" w:rsidRDefault="0083442C" w:rsidP="0083442C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14:paraId="34B0EE37" w14:textId="02AF71BA" w:rsidR="0083442C" w:rsidRDefault="0083442C"/>
    <w:p w14:paraId="1FAA9376" w14:textId="77777777" w:rsidR="0083442C" w:rsidRDefault="0083442C"/>
    <w:sectPr w:rsidR="00834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42C"/>
    <w:rsid w:val="000665EA"/>
    <w:rsid w:val="00135031"/>
    <w:rsid w:val="005F3166"/>
    <w:rsid w:val="006A1ADE"/>
    <w:rsid w:val="0083442C"/>
    <w:rsid w:val="00BE1B4B"/>
    <w:rsid w:val="00E8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E58C2"/>
  <w15:chartTrackingRefBased/>
  <w15:docId w15:val="{DFFF4245-98E7-452F-BB39-CB338BE57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442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4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mon Koval</dc:creator>
  <cp:keywords/>
  <dc:description/>
  <cp:lastModifiedBy>Gammon Koval</cp:lastModifiedBy>
  <cp:revision>3</cp:revision>
  <dcterms:created xsi:type="dcterms:W3CDTF">2020-04-14T01:23:00Z</dcterms:created>
  <dcterms:modified xsi:type="dcterms:W3CDTF">2020-04-14T01:30:00Z</dcterms:modified>
</cp:coreProperties>
</file>